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3C56" w14:textId="77777777" w:rsidR="00204259" w:rsidRPr="00204259" w:rsidRDefault="00204259" w:rsidP="00204259">
      <w:pPr>
        <w:rPr>
          <w:rFonts w:ascii="Liberation Serif;serif" w:hAnsi="Liberation Serif;serif"/>
          <w:color w:val="212121"/>
          <w:lang w:val="en-US"/>
        </w:rPr>
      </w:pPr>
      <w:r w:rsidRPr="00204259">
        <w:rPr>
          <w:b/>
          <w:bCs/>
          <w:lang w:val="en-US"/>
        </w:rPr>
        <w:t xml:space="preserve">S1 </w:t>
      </w:r>
      <w:proofErr w:type="gramStart"/>
      <w:r w:rsidRPr="00204259">
        <w:rPr>
          <w:b/>
          <w:bCs/>
          <w:lang w:val="en-US"/>
        </w:rPr>
        <w:t>APPENDIX  –</w:t>
      </w:r>
      <w:proofErr w:type="gramEnd"/>
      <w:r w:rsidRPr="00204259">
        <w:rPr>
          <w:b/>
          <w:bCs/>
          <w:lang w:val="en-US"/>
        </w:rPr>
        <w:t xml:space="preserve"> Structure of the interviews</w:t>
      </w:r>
    </w:p>
    <w:p w14:paraId="4FE89020" w14:textId="77777777" w:rsidR="00204259" w:rsidRPr="00204259" w:rsidRDefault="00204259" w:rsidP="00204259">
      <w:pPr>
        <w:spacing w:line="360" w:lineRule="auto"/>
        <w:rPr>
          <w:lang w:val="en-US"/>
        </w:rPr>
      </w:pPr>
    </w:p>
    <w:p w14:paraId="27EDF025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b/>
          <w:bCs/>
          <w:lang w:val="en-US"/>
        </w:rPr>
        <w:t>Part 1 – Navigating through CONCERTO – 15-30 minutes</w:t>
      </w:r>
    </w:p>
    <w:p w14:paraId="6E229115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Let's take a moment to play with the app CONCERTO. Please talk to me while you are using it: tell me what you are doing, if you find any difficulties, or what you enjoy about the app.</w:t>
      </w:r>
    </w:p>
    <w:p w14:paraId="3F24C412" w14:textId="77777777" w:rsidR="00204259" w:rsidRPr="00204259" w:rsidRDefault="00204259" w:rsidP="00204259">
      <w:pPr>
        <w:spacing w:line="360" w:lineRule="auto"/>
        <w:rPr>
          <w:lang w:val="en-US"/>
        </w:rPr>
      </w:pPr>
    </w:p>
    <w:p w14:paraId="0082C0AF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1. Can you find the app and open it for me?</w:t>
      </w:r>
    </w:p>
    <w:p w14:paraId="33269A65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2. Could you create an avatar that looks like you?</w:t>
      </w:r>
    </w:p>
    <w:p w14:paraId="6AFDDD98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3. Could you tell me who is taking care of you today?</w:t>
      </w:r>
    </w:p>
    <w:p w14:paraId="282B11CF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4. Do you know where to find your planning for the day?</w:t>
      </w:r>
    </w:p>
    <w:p w14:paraId="1756FE8E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5. Let's say you feel hungry. Can you tell me what is the food menu today? Can you figure out how to choose your menu?</w:t>
      </w:r>
    </w:p>
    <w:p w14:paraId="7F704494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6. Can you note a question for your doctors or your nurses?</w:t>
      </w:r>
    </w:p>
    <w:p w14:paraId="1103EE69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7. If you needed to find information about your medical unit, where would you look?</w:t>
      </w:r>
    </w:p>
    <w:p w14:paraId="5EDDE35F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8. Can you tell me why you are in the hospital? Could you find more information about your condition?</w:t>
      </w:r>
    </w:p>
    <w:p w14:paraId="01689A51" w14:textId="77777777" w:rsidR="00204259" w:rsidRPr="00204259" w:rsidRDefault="00204259" w:rsidP="00204259">
      <w:pPr>
        <w:spacing w:line="360" w:lineRule="auto"/>
        <w:rPr>
          <w:lang w:val="en-US"/>
        </w:rPr>
      </w:pPr>
    </w:p>
    <w:p w14:paraId="24F4D0FF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b/>
          <w:bCs/>
          <w:lang w:val="en-US"/>
        </w:rPr>
        <w:t>Part 2 – explanatory data collection – 30-45 minutes</w:t>
      </w:r>
    </w:p>
    <w:p w14:paraId="5F02899F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Initial research question:  in what way can CONCERTO help to alleviate the stress of children and their parents related to hospitalization?</w:t>
      </w:r>
    </w:p>
    <w:p w14:paraId="7F668CEF" w14:textId="77777777" w:rsidR="00204259" w:rsidRPr="00204259" w:rsidRDefault="00204259" w:rsidP="00204259">
      <w:pPr>
        <w:spacing w:line="360" w:lineRule="auto"/>
        <w:rPr>
          <w:lang w:val="en-US"/>
        </w:rPr>
      </w:pPr>
    </w:p>
    <w:p w14:paraId="1C39B233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1. Please describe what CONCERTO is in your own words.</w:t>
      </w:r>
    </w:p>
    <w:p w14:paraId="6C760E4A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2. What do you think of the app CONCERTO?</w:t>
      </w:r>
    </w:p>
    <w:p w14:paraId="080F1CD4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3. How does CONCERTO fit into your experience at the HUG?</w:t>
      </w:r>
    </w:p>
    <w:p w14:paraId="46D1B2E1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4. Please tell me about your current hospitalization.</w:t>
      </w:r>
    </w:p>
    <w:p w14:paraId="75C82E9D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5. How have you been feeling during your hospitalization?</w:t>
      </w:r>
    </w:p>
    <w:p w14:paraId="1BB124D0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6. Have you had negative experiences during this hospitalization? Or a previous one? Please explain.</w:t>
      </w:r>
    </w:p>
    <w:p w14:paraId="75DE0910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7. How could an app like CONCERTO be useful to you while being hospitalized?</w:t>
      </w:r>
    </w:p>
    <w:p w14:paraId="620EB248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8. How could it help you overcome difficulties met during your hospitalization?</w:t>
      </w:r>
    </w:p>
    <w:p w14:paraId="68DA5D94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9. Do you feel that CONCERTO helps you to communicate with the care team?</w:t>
      </w:r>
    </w:p>
    <w:p w14:paraId="1C44E669" w14:textId="77777777" w:rsidR="00204259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10. Do you feel that CONCERTO is easy to use? Would you need more information about how to use the app?</w:t>
      </w:r>
    </w:p>
    <w:p w14:paraId="41055BBD" w14:textId="497E58E3" w:rsidR="00A1481A" w:rsidRPr="00204259" w:rsidRDefault="00204259" w:rsidP="00204259">
      <w:pPr>
        <w:spacing w:line="360" w:lineRule="auto"/>
        <w:rPr>
          <w:lang w:val="en-US"/>
        </w:rPr>
      </w:pPr>
      <w:r w:rsidRPr="00204259">
        <w:rPr>
          <w:lang w:val="en-US"/>
        </w:rPr>
        <w:t>11. Would you like to add any information or comments about what we have discussed?</w:t>
      </w:r>
    </w:p>
    <w:sectPr w:rsidR="00A1481A" w:rsidRPr="00204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;serif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59"/>
    <w:rsid w:val="00021D6D"/>
    <w:rsid w:val="000D6B93"/>
    <w:rsid w:val="00115734"/>
    <w:rsid w:val="001A52E7"/>
    <w:rsid w:val="001B68F0"/>
    <w:rsid w:val="00204259"/>
    <w:rsid w:val="002D00B6"/>
    <w:rsid w:val="00323DCD"/>
    <w:rsid w:val="00376E50"/>
    <w:rsid w:val="00395BEB"/>
    <w:rsid w:val="004A57C5"/>
    <w:rsid w:val="005A76C3"/>
    <w:rsid w:val="005D1AD9"/>
    <w:rsid w:val="00637B4B"/>
    <w:rsid w:val="00763683"/>
    <w:rsid w:val="007A1F61"/>
    <w:rsid w:val="007A49F8"/>
    <w:rsid w:val="0080666E"/>
    <w:rsid w:val="009010D6"/>
    <w:rsid w:val="00905D6E"/>
    <w:rsid w:val="00927050"/>
    <w:rsid w:val="00934402"/>
    <w:rsid w:val="00980D93"/>
    <w:rsid w:val="00A1481A"/>
    <w:rsid w:val="00A352E4"/>
    <w:rsid w:val="00A77C96"/>
    <w:rsid w:val="00A874B6"/>
    <w:rsid w:val="00B81870"/>
    <w:rsid w:val="00B83C3C"/>
    <w:rsid w:val="00C624E7"/>
    <w:rsid w:val="00C86078"/>
    <w:rsid w:val="00D857D2"/>
    <w:rsid w:val="00DB163C"/>
    <w:rsid w:val="00DB4D42"/>
    <w:rsid w:val="00DB6056"/>
    <w:rsid w:val="00E169A0"/>
    <w:rsid w:val="00E33878"/>
    <w:rsid w:val="00E361D4"/>
    <w:rsid w:val="00E36FE0"/>
    <w:rsid w:val="00E4606F"/>
    <w:rsid w:val="00F53491"/>
    <w:rsid w:val="00FF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45DF2"/>
  <w15:chartTrackingRefBased/>
  <w15:docId w15:val="{92B4B73E-03B0-9E40-AEDF-7C90AB42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59"/>
    <w:rPr>
      <w:rFonts w:ascii="Times New Roman" w:eastAsia="Times New Roman" w:hAnsi="Times New Roman" w:cs="Times New Roman"/>
      <w:kern w:val="0"/>
      <w:lang w:val="fr-CA" w:eastAsia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ajwa</dc:creator>
  <cp:keywords/>
  <dc:description/>
  <cp:lastModifiedBy>Nadia Bajwa</cp:lastModifiedBy>
  <cp:revision>1</cp:revision>
  <dcterms:created xsi:type="dcterms:W3CDTF">2023-12-11T14:46:00Z</dcterms:created>
  <dcterms:modified xsi:type="dcterms:W3CDTF">2023-12-11T14:47:00Z</dcterms:modified>
</cp:coreProperties>
</file>